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6593580" w:edGrp="everyone" w:colFirst="3" w:colLast="3"/>
            <w:permStart w:id="14846893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3FD4">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378660" w:edGrp="everyone" w:colFirst="3" w:colLast="3"/>
            <w:permStart w:id="1520126362" w:edGrp="everyone" w:colFirst="4" w:colLast="4"/>
            <w:permEnd w:id="326593580"/>
            <w:permEnd w:id="14846893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3FD4">
            <w:pPr>
              <w:rPr>
                <w:rFonts w:asciiTheme="minorHAnsi" w:hAnsiTheme="minorHAnsi"/>
                <w:sz w:val="22"/>
                <w:szCs w:val="22"/>
              </w:rPr>
            </w:pPr>
            <w:r>
              <w:rPr>
                <w:rFonts w:asciiTheme="minorHAnsi" w:hAnsiTheme="minorHAnsi"/>
                <w:sz w:val="22"/>
                <w:szCs w:val="22"/>
              </w:rPr>
              <w:t>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6857050" w:edGrp="everyone" w:colFirst="3" w:colLast="3"/>
            <w:permStart w:id="617958462" w:edGrp="everyone" w:colFirst="4" w:colLast="4"/>
            <w:permEnd w:id="90378660"/>
            <w:permEnd w:id="152012636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0474489" w:edGrp="everyone" w:colFirst="3" w:colLast="3"/>
            <w:permStart w:id="1825846217" w:edGrp="everyone" w:colFirst="4" w:colLast="4"/>
            <w:permEnd w:id="576857050"/>
            <w:permEnd w:id="61795846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E4505">
            <w:pPr>
              <w:rPr>
                <w:rFonts w:asciiTheme="minorHAnsi" w:hAnsiTheme="minorHAnsi"/>
                <w:sz w:val="22"/>
                <w:szCs w:val="22"/>
              </w:rPr>
            </w:pPr>
            <w:r>
              <w:rPr>
                <w:rFonts w:asciiTheme="minorHAnsi" w:hAnsiTheme="minorHAnsi"/>
                <w:sz w:val="22"/>
                <w:szCs w:val="22"/>
              </w:rPr>
              <w:t>11.05.2025 – v0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8284728" w:edGrp="everyone" w:colFirst="3" w:colLast="3"/>
            <w:permStart w:id="2068861977" w:edGrp="everyone" w:colFirst="4" w:colLast="4"/>
            <w:permEnd w:id="900474489"/>
            <w:permEnd w:id="182584621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44A0">
            <w:pPr>
              <w:rPr>
                <w:rFonts w:asciiTheme="minorHAnsi" w:hAnsiTheme="minorHAnsi"/>
                <w:sz w:val="22"/>
                <w:szCs w:val="22"/>
              </w:rPr>
            </w:pPr>
            <w:r>
              <w:rPr>
                <w:rFonts w:asciiTheme="minorHAnsi" w:hAnsiTheme="minorHAnsi"/>
                <w:sz w:val="22"/>
                <w:szCs w:val="22"/>
              </w:rPr>
              <w:t>2-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3516245" w:edGrp="everyone" w:colFirst="3" w:colLast="3"/>
            <w:permStart w:id="970654480" w:edGrp="everyone" w:colFirst="4" w:colLast="4"/>
            <w:permEnd w:id="1078284728"/>
            <w:permEnd w:id="206886197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44A0">
            <w:pPr>
              <w:rPr>
                <w:rFonts w:asciiTheme="minorHAnsi" w:hAnsiTheme="minorHAnsi"/>
                <w:sz w:val="22"/>
                <w:szCs w:val="22"/>
              </w:rPr>
            </w:pPr>
            <w:r>
              <w:rPr>
                <w:rFonts w:asciiTheme="minorHAnsi" w:hAnsiTheme="minorHAnsi"/>
                <w:sz w:val="22"/>
                <w:szCs w:val="22"/>
              </w:rPr>
              <w:t>2-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7222270" w:edGrp="everyone" w:colFirst="3" w:colLast="3"/>
            <w:permStart w:id="616383896" w:edGrp="everyone" w:colFirst="4" w:colLast="4"/>
            <w:permEnd w:id="1863516245"/>
            <w:permEnd w:id="97065448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44A0">
            <w:pPr>
              <w:rPr>
                <w:rFonts w:asciiTheme="minorHAnsi" w:hAnsiTheme="minorHAnsi"/>
                <w:sz w:val="22"/>
                <w:szCs w:val="22"/>
              </w:rPr>
            </w:pPr>
            <w:r>
              <w:rPr>
                <w:rFonts w:asciiTheme="minorHAnsi" w:hAnsiTheme="minorHAnsi"/>
                <w:sz w:val="22"/>
                <w:szCs w:val="22"/>
              </w:rPr>
              <w:t>3-1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6787751" w:edGrp="everyone" w:colFirst="3" w:colLast="3"/>
            <w:permStart w:id="209270507" w:edGrp="everyone" w:colFirst="4" w:colLast="4"/>
            <w:permEnd w:id="977222270"/>
            <w:permEnd w:id="6163838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44A0">
            <w:pPr>
              <w:rPr>
                <w:rFonts w:asciiTheme="minorHAnsi" w:hAnsiTheme="minorHAnsi"/>
                <w:sz w:val="22"/>
                <w:szCs w:val="22"/>
              </w:rPr>
            </w:pPr>
            <w:r>
              <w:rPr>
                <w:rFonts w:asciiTheme="minorHAnsi" w:hAnsiTheme="minorHAnsi"/>
                <w:sz w:val="22"/>
                <w:szCs w:val="22"/>
              </w:rPr>
              <w:t>2-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879084" w:edGrp="everyone" w:colFirst="3" w:colLast="3"/>
            <w:permStart w:id="624309065" w:edGrp="everyone" w:colFirst="4" w:colLast="4"/>
            <w:permEnd w:id="866787751"/>
            <w:permEnd w:id="20927050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44A0" w:rsidP="00EC7FD4">
            <w:pPr>
              <w:rPr>
                <w:rFonts w:asciiTheme="minorHAnsi" w:hAnsiTheme="minorHAnsi"/>
                <w:sz w:val="22"/>
                <w:szCs w:val="22"/>
              </w:rPr>
            </w:pPr>
            <w:r>
              <w:rPr>
                <w:rFonts w:asciiTheme="minorHAnsi" w:hAnsiTheme="minorHAnsi"/>
                <w:sz w:val="22"/>
                <w:szCs w:val="22"/>
              </w:rPr>
              <w:t>4-1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547181263" w:edGrp="everyone" w:colFirst="3" w:colLast="3"/>
            <w:permStart w:id="409751480" w:edGrp="everyone" w:colFirst="4" w:colLast="4"/>
            <w:permEnd w:id="138879084"/>
            <w:permEnd w:id="62430906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393375" w:edGrp="everyone" w:colFirst="3" w:colLast="3"/>
            <w:permStart w:id="501178658" w:edGrp="everyone" w:colFirst="4" w:colLast="4"/>
            <w:permEnd w:id="547181263"/>
            <w:permEnd w:id="40975148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171 through 1-2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6312766" w:edGrp="everyone" w:colFirst="3" w:colLast="3"/>
            <w:permStart w:id="1530559618" w:edGrp="everyone" w:colFirst="4" w:colLast="4"/>
            <w:permEnd w:id="97393375"/>
            <w:permEnd w:id="50117865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200 through 1-2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7433294" w:edGrp="everyone" w:colFirst="3" w:colLast="3"/>
            <w:permStart w:id="1980106070" w:edGrp="everyone" w:colFirst="4" w:colLast="4"/>
            <w:permEnd w:id="956312766"/>
            <w:permEnd w:id="153055961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200 through 1-2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622897" w:edGrp="everyone" w:colFirst="3" w:colLast="3"/>
            <w:permStart w:id="1407524961" w:edGrp="everyone" w:colFirst="4" w:colLast="4"/>
            <w:permEnd w:id="2117433294"/>
            <w:permEnd w:id="198010607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200 through 1-2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1622897"/>
      <w:permEnd w:id="140752496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1762532" w:edGrp="everyone" w:colFirst="3" w:colLast="3"/>
            <w:permStart w:id="105375968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8-2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0190948" w:edGrp="everyone" w:colFirst="3" w:colLast="3"/>
            <w:permStart w:id="1383749426" w:edGrp="everyone" w:colFirst="4" w:colLast="4"/>
            <w:permEnd w:id="1471762532"/>
            <w:permEnd w:id="105375968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8-2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2381896" w:edGrp="everyone" w:colFirst="3" w:colLast="3"/>
            <w:permStart w:id="1009218031" w:edGrp="everyone" w:colFirst="4" w:colLast="4"/>
            <w:permEnd w:id="1860190948"/>
            <w:permEnd w:id="138374942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8-2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7900794" w:edGrp="everyone" w:colFirst="3" w:colLast="3"/>
            <w:permStart w:id="666924564" w:edGrp="everyone" w:colFirst="4" w:colLast="4"/>
            <w:permEnd w:id="462381896"/>
            <w:permEnd w:id="100921803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4129825" w:edGrp="everyone" w:colFirst="3" w:colLast="3"/>
            <w:permStart w:id="303724779" w:edGrp="everyone" w:colFirst="4" w:colLast="4"/>
            <w:permEnd w:id="1977900794"/>
            <w:permEnd w:id="66692456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0-2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8849284" w:edGrp="everyone" w:colFirst="3" w:colLast="3"/>
            <w:permStart w:id="98381122" w:edGrp="everyone" w:colFirst="4" w:colLast="4"/>
            <w:permEnd w:id="874129825"/>
            <w:permEnd w:id="30372477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8982653" w:edGrp="everyone" w:colFirst="3" w:colLast="3"/>
            <w:permStart w:id="756576511" w:edGrp="everyone" w:colFirst="4" w:colLast="4"/>
            <w:permEnd w:id="588849284"/>
            <w:permEnd w:id="9838112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1-2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006423" w:edGrp="everyone" w:colFirst="3" w:colLast="3"/>
            <w:permStart w:id="1376461487" w:edGrp="everyone" w:colFirst="4" w:colLast="4"/>
            <w:permEnd w:id="1828982653"/>
            <w:permEnd w:id="75657651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Fig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5940045" w:edGrp="everyone" w:colFirst="3" w:colLast="3"/>
            <w:permStart w:id="1341728418" w:edGrp="everyone" w:colFirst="4" w:colLast="4"/>
            <w:permEnd w:id="174006423"/>
            <w:permEnd w:id="137646148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0DD7">
            <w:pPr>
              <w:rPr>
                <w:rFonts w:asciiTheme="minorHAnsi" w:hAnsiTheme="minorHAnsi"/>
                <w:sz w:val="22"/>
                <w:szCs w:val="22"/>
              </w:rPr>
            </w:pPr>
            <w:r>
              <w:rPr>
                <w:rFonts w:asciiTheme="minorHAnsi" w:hAnsiTheme="minorHAnsi"/>
                <w:sz w:val="22"/>
                <w:szCs w:val="22"/>
              </w:rPr>
              <w:t>11-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3273972" w:edGrp="everyone" w:colFirst="3" w:colLast="3"/>
            <w:permStart w:id="799883702" w:edGrp="everyone" w:colFirst="4" w:colLast="4"/>
            <w:permEnd w:id="645940045"/>
            <w:permEnd w:id="134172841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42 and 15-5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83273972"/>
      <w:permEnd w:id="79988370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8965666" w:edGrp="everyone" w:colFirst="3" w:colLast="3"/>
            <w:permStart w:id="196839199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4176777" w:edGrp="everyone" w:colFirst="3" w:colLast="3"/>
            <w:permStart w:id="463345832" w:edGrp="everyone" w:colFirst="4" w:colLast="4"/>
            <w:permEnd w:id="1018965666"/>
            <w:permEnd w:id="196839199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9874400" w:edGrp="everyone" w:colFirst="3" w:colLast="3"/>
            <w:permStart w:id="1403268811" w:edGrp="everyone" w:colFirst="4" w:colLast="4"/>
            <w:permEnd w:id="1594176777"/>
            <w:permEnd w:id="46334583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5478814" w:edGrp="everyone" w:colFirst="3" w:colLast="3"/>
            <w:permStart w:id="1571896719" w:edGrp="everyone" w:colFirst="4" w:colLast="4"/>
            <w:permEnd w:id="919874400"/>
            <w:permEnd w:id="140326881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5557513" w:edGrp="everyone" w:colFirst="3" w:colLast="3"/>
            <w:permStart w:id="278731684" w:edGrp="everyone" w:colFirst="4" w:colLast="4"/>
            <w:permEnd w:id="795478814"/>
            <w:permEnd w:id="157189671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o blinding will occur</w:t>
            </w:r>
          </w:p>
        </w:tc>
      </w:tr>
      <w:permEnd w:id="1865557513"/>
      <w:permEnd w:id="27873168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597704" w:edGrp="everyone" w:colFirst="3" w:colLast="3"/>
            <w:permStart w:id="71226408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92971589" w:edGrp="everyone" w:colFirst="3" w:colLast="3"/>
            <w:permStart w:id="2041741046" w:edGrp="everyone" w:colFirst="4" w:colLast="4"/>
            <w:permEnd w:id="71597704"/>
            <w:permEnd w:id="7122640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3-3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8628937" w:edGrp="everyone" w:colFirst="3" w:colLast="3"/>
            <w:permStart w:id="193416170" w:edGrp="everyone" w:colFirst="4" w:colLast="4"/>
            <w:permEnd w:id="1992971589"/>
            <w:permEnd w:id="204174104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9265899" w:edGrp="everyone" w:colFirst="3" w:colLast="3"/>
            <w:permStart w:id="1919044098" w:edGrp="everyone" w:colFirst="4" w:colLast="4"/>
            <w:permEnd w:id="1398628937"/>
            <w:permEnd w:id="19341617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4-4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836954" w:edGrp="everyone" w:colFirst="3" w:colLast="3"/>
            <w:permStart w:id="346036278" w:edGrp="everyone" w:colFirst="4" w:colLast="4"/>
            <w:permEnd w:id="349265899"/>
            <w:permEnd w:id="191904409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5-4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2631765" w:edGrp="everyone" w:colFirst="3" w:colLast="3"/>
            <w:permStart w:id="1035429098" w:edGrp="everyone" w:colFirst="4" w:colLast="4"/>
            <w:permEnd w:id="180836954"/>
            <w:permEnd w:id="34603627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4-4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32631765"/>
      <w:permEnd w:id="103542909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7754567" w:edGrp="everyone" w:colFirst="3" w:colLast="3"/>
            <w:permStart w:id="109635728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o committee assig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1070976" w:edGrp="everyone" w:colFirst="3" w:colLast="3"/>
            <w:permStart w:id="1897079952" w:edGrp="everyone" w:colFirst="4" w:colLast="4"/>
            <w:permEnd w:id="1607754567"/>
            <w:permEnd w:id="109635728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o interim analyses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5544174" w:edGrp="everyone" w:colFirst="3" w:colLast="3"/>
            <w:permStart w:id="194475192" w:edGrp="everyone" w:colFirst="4" w:colLast="4"/>
            <w:permEnd w:id="1461070976"/>
            <w:permEnd w:id="189707995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3-3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9539907" w:edGrp="everyone" w:colFirst="3" w:colLast="3"/>
            <w:permStart w:id="1417703713" w:edGrp="everyone" w:colFirst="4" w:colLast="4"/>
            <w:permEnd w:id="1835544174"/>
            <w:permEnd w:id="19447519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5-5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59539907"/>
      <w:permEnd w:id="14177037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7912774" w:edGrp="everyone" w:colFirst="3" w:colLast="3"/>
            <w:permStart w:id="43831885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8-5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374195" w:edGrp="everyone" w:colFirst="3" w:colLast="3"/>
            <w:permStart w:id="789990349" w:edGrp="everyone" w:colFirst="4" w:colLast="4"/>
            <w:permEnd w:id="1057912774"/>
            <w:permEnd w:id="43831885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8-5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9276001" w:edGrp="everyone" w:colFirst="3" w:colLast="3"/>
            <w:permStart w:id="774529208" w:edGrp="everyone" w:colFirst="4" w:colLast="4"/>
            <w:permEnd w:id="76374195"/>
            <w:permEnd w:id="78999034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2-3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6316588" w:edGrp="everyone" w:colFirst="3" w:colLast="3"/>
            <w:permStart w:id="1601858559" w:edGrp="everyone" w:colFirst="4" w:colLast="4"/>
            <w:permEnd w:id="1209276001"/>
            <w:permEnd w:id="77452920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o ancillary studies planned, secondary data use is part of consent to participat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0144639" w:edGrp="everyone" w:colFirst="3" w:colLast="3"/>
            <w:permStart w:id="218652891" w:edGrp="everyone" w:colFirst="4" w:colLast="4"/>
            <w:permEnd w:id="1296316588"/>
            <w:permEnd w:id="160185855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6-5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9143404" w:edGrp="everyone" w:colFirst="3" w:colLast="3"/>
            <w:permStart w:id="677867831" w:edGrp="everyone" w:colFirst="4" w:colLast="4"/>
            <w:permEnd w:id="1700144639"/>
            <w:permEnd w:id="21865289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8-6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9601120" w:edGrp="everyone" w:colFirst="3" w:colLast="3"/>
            <w:permStart w:id="422859354" w:edGrp="everyone" w:colFirst="4" w:colLast="4"/>
            <w:permEnd w:id="1039143404"/>
            <w:permEnd w:id="67786783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8-6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4629183" w:edGrp="everyone" w:colFirst="3" w:colLast="3"/>
            <w:permStart w:id="1934838297" w:edGrp="everyone" w:colFirst="4" w:colLast="4"/>
            <w:permEnd w:id="819601120"/>
            <w:permEnd w:id="42285935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6-5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830254" w:edGrp="everyone" w:colFirst="3" w:colLast="3"/>
            <w:permStart w:id="1008226367" w:edGrp="everyone" w:colFirst="4" w:colLast="4"/>
            <w:permEnd w:id="1134629183"/>
            <w:permEnd w:id="193483829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6-5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9905128" w:edGrp="everyone" w:colFirst="3" w:colLast="3"/>
            <w:permStart w:id="239826608" w:edGrp="everyone" w:colFirst="4" w:colLast="4"/>
            <w:permEnd w:id="48830254"/>
            <w:permEnd w:id="100822636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6-5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0283385" w:edGrp="everyone" w:colFirst="3" w:colLast="3"/>
            <w:permStart w:id="684534874" w:edGrp="everyone" w:colFirst="4" w:colLast="4"/>
            <w:permEnd w:id="229905128"/>
            <w:permEnd w:id="23982660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16-5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40283385"/>
      <w:permEnd w:id="68453487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5555866" w:edGrp="everyone" w:colFirst="3" w:colLast="3"/>
            <w:permStart w:id="64829605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Materials are in Germa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7177690" w:edGrp="everyone" w:colFirst="3" w:colLast="3"/>
            <w:permStart w:id="1724281542" w:edGrp="everyone" w:colFirst="4" w:colLast="4"/>
            <w:permEnd w:id="315555866"/>
            <w:permEnd w:id="64829605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1B28">
            <w:pPr>
              <w:rPr>
                <w:rFonts w:asciiTheme="minorHAnsi" w:hAnsiTheme="minorHAnsi"/>
                <w:sz w:val="22"/>
                <w:szCs w:val="22"/>
              </w:rPr>
            </w:pPr>
            <w:r>
              <w:rPr>
                <w:rFonts w:asciiTheme="minorHAnsi" w:hAnsiTheme="minorHAnsi"/>
                <w:sz w:val="22"/>
                <w:szCs w:val="22"/>
              </w:rPr>
              <w:t>No biological specimens will be collected</w:t>
            </w:r>
          </w:p>
        </w:tc>
      </w:tr>
    </w:tbl>
    <w:permEnd w:id="2127177690"/>
    <w:permEnd w:id="1724281542"/>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66E1E" w:rsidRDefault="00D66E1E">
      <w:pPr>
        <w:spacing w:before="0" w:line="240" w:lineRule="auto"/>
      </w:pPr>
      <w:r>
        <w:separator/>
      </w:r>
    </w:p>
  </w:endnote>
  <w:endnote w:type="continuationSeparator" w:id="0">
    <w:p w:rsidR="00D66E1E" w:rsidRDefault="00D66E1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66E1E" w:rsidRDefault="00D66E1E">
      <w:r>
        <w:separator/>
      </w:r>
    </w:p>
  </w:footnote>
  <w:footnote w:type="continuationSeparator" w:id="0">
    <w:p w:rsidR="00D66E1E" w:rsidRDefault="00D66E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00000"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15370732">
    <w:abstractNumId w:val="0"/>
  </w:num>
  <w:num w:numId="2" w16cid:durableId="1396008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70AA"/>
    <w:rsid w:val="00263061"/>
    <w:rsid w:val="00382B60"/>
    <w:rsid w:val="004065D1"/>
    <w:rsid w:val="00453FD4"/>
    <w:rsid w:val="004E29B3"/>
    <w:rsid w:val="0054779D"/>
    <w:rsid w:val="0055539D"/>
    <w:rsid w:val="00590D07"/>
    <w:rsid w:val="005E1B28"/>
    <w:rsid w:val="00784D58"/>
    <w:rsid w:val="008D6863"/>
    <w:rsid w:val="009139EF"/>
    <w:rsid w:val="009520F3"/>
    <w:rsid w:val="0096627D"/>
    <w:rsid w:val="00B17EF9"/>
    <w:rsid w:val="00B86B75"/>
    <w:rsid w:val="00BC48D5"/>
    <w:rsid w:val="00C36279"/>
    <w:rsid w:val="00C620A1"/>
    <w:rsid w:val="00D244A0"/>
    <w:rsid w:val="00D66E1E"/>
    <w:rsid w:val="00E315A3"/>
    <w:rsid w:val="00E93A06"/>
    <w:rsid w:val="00EA2489"/>
    <w:rsid w:val="00EB0DD7"/>
    <w:rsid w:val="00EC7FD4"/>
    <w:rsid w:val="00EE4505"/>
    <w:rsid w:val="00F7703D"/>
    <w:rsid w:val="00F96E9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3A0A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46</Words>
  <Characters>14785</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ora Bruns</cp:lastModifiedBy>
  <cp:revision>10</cp:revision>
  <dcterms:created xsi:type="dcterms:W3CDTF">2025-06-18T13:59:00Z</dcterms:created>
  <dcterms:modified xsi:type="dcterms:W3CDTF">2025-06-19T04:35:00Z</dcterms:modified>
</cp:coreProperties>
</file>